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300" w:rsidRPr="004D5060" w:rsidRDefault="004D5060" w:rsidP="004D5060">
      <w:pPr>
        <w:rPr>
          <w:rFonts w:ascii="Times New Roman" w:hAnsi="Times New Roman" w:cs="Times New Roman"/>
        </w:rPr>
      </w:pPr>
      <w:r w:rsidRPr="004D5060">
        <w:rPr>
          <w:rFonts w:ascii="Times New Roman" w:hAnsi="Times New Roman" w:cs="Times New Roman"/>
        </w:rPr>
        <w:t>Supplementary Table 1</w:t>
      </w:r>
      <w:bookmarkStart w:id="0" w:name="_GoBack"/>
      <w:bookmarkEnd w:id="0"/>
      <w:r w:rsidRPr="004D5060">
        <w:rPr>
          <w:rFonts w:ascii="Times New Roman" w:hAnsi="Times New Roman" w:cs="Times New Roman"/>
        </w:rPr>
        <w:t xml:space="preserve"> Patient questionnaire items</w:t>
      </w:r>
    </w:p>
    <w:tbl>
      <w:tblPr>
        <w:tblW w:w="105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"/>
        <w:gridCol w:w="3036"/>
        <w:gridCol w:w="567"/>
        <w:gridCol w:w="2693"/>
        <w:gridCol w:w="567"/>
        <w:gridCol w:w="3180"/>
      </w:tblGrid>
      <w:tr w:rsidR="004D5060" w:rsidRPr="004D5060" w:rsidTr="004D5060">
        <w:trPr>
          <w:trHeight w:val="270"/>
        </w:trPr>
        <w:tc>
          <w:tcPr>
            <w:tcW w:w="5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inary question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Questions with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Questions with 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sual analogue scales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sual analogue scale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petite loss / Good appeti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iculty falling asl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neral cold hypersensitivity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low / Fast speed of the m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ousal during sl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ld hypersensitivity in hand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dream frequent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rly-morning awake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ld hypersensitivity in leg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ngle volume of urine large / 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aytime sleepi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ld hypersensitivity in lower back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rd st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iculty urin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t hypersensitivity in face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and round st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ination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t hypersensitivity in hand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ft st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ine leak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t hypersensitivity in sole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iculty in excreting stoo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eeling of residual urin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acial </w:t>
            </w:r>
            <w:proofErr w:type="spellStart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king laxati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ur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in hand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hite / Yellow nasal disch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arrhoe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edema</w:t>
            </w:r>
            <w:proofErr w:type="spellEnd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in leg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icky nasal disch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emorrho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atery nasal disch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al prolap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luggishne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hite / Yellow sp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loody st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rtigo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icky sp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ressed m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ight headedne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atery sp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rgetful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andruff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dominal pain while fas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rrit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ir lo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dominal pain after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el 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creased visual acuity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pper abdominal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attention s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yestrai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er abdominal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mpati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urred visio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dden abdominal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rd to wake 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eary eye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vy / Less menstrual f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kern w:val="0"/>
                <w:szCs w:val="21"/>
              </w:rPr>
              <w:t>Easily surpri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ark circles around the eye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rregular menstru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y sk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eezing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ill 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tchy sk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st nasal drip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liv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ffy nose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pontaneous abor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sebleed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duced abor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tica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itter taste in mouth 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Pregnancy </w:t>
            </w:r>
            <w:proofErr w:type="spellStart"/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xaem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o much saliva comes out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normal blee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hlete's fo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at pai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terine prolap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ittle nai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oat jamming comfort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ui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irsty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ily fatigu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y mouth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to swe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y lip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ight swea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ink water ofte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ot flash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innitu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t intole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ring lo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ld intole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tenuation of sexual desi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thma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mpot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ness of breath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sy to catch a c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lpitation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eling slugg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st pai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eling of heavi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st jamming discomfort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ange in symptoms in one 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urping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ck stiff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rtbur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ulder stiff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pigastric jamming discomfort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ck stiff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er back stiff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omiting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cial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tion sickne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nd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omach fullne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ot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omach rumbling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ulder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latulence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ck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leepy after eating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p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dominal pai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nee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nd stiffne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cial numb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er extremity weaknes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nd numb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g instability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g numb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g spasms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ck numb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rost bite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embling f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nstruation textile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embling ha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nstrual pain</w:t>
            </w:r>
          </w:p>
        </w:tc>
      </w:tr>
      <w:tr w:rsidR="004D5060" w:rsidRPr="004D5060" w:rsidTr="00221B57">
        <w:trPr>
          <w:trHeight w:val="270"/>
        </w:trPr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embling leg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60" w:rsidRPr="004D5060" w:rsidRDefault="004D5060" w:rsidP="00221B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D506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4D5060" w:rsidRDefault="004D5060" w:rsidP="004D5060"/>
    <w:p w:rsidR="004D5060" w:rsidRPr="004D5060" w:rsidRDefault="004D5060" w:rsidP="004D5060">
      <w:pPr>
        <w:rPr>
          <w:rFonts w:hint="eastAsia"/>
        </w:rPr>
      </w:pPr>
    </w:p>
    <w:sectPr w:rsidR="004D5060" w:rsidRPr="004D5060" w:rsidSect="004D506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060"/>
    <w:rsid w:val="004D5060"/>
    <w:rsid w:val="00C0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18E29A"/>
  <w15:chartTrackingRefBased/>
  <w15:docId w15:val="{FEEA789B-8E94-4D31-9699-E4EFA048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50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2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21F5C32-8FCF-43E2-A217-97DE5B6DF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絢子</dc:creator>
  <cp:keywords/>
  <dc:description/>
  <cp:lastModifiedBy>前田　絢子</cp:lastModifiedBy>
  <cp:revision>1</cp:revision>
  <dcterms:created xsi:type="dcterms:W3CDTF">2024-03-27T02:19:00Z</dcterms:created>
  <dcterms:modified xsi:type="dcterms:W3CDTF">2024-03-27T02:25:00Z</dcterms:modified>
</cp:coreProperties>
</file>